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056"/>
      </w:tblGrid>
      <w:tr w:rsidR="00B50DDE" w:rsidRPr="00FE079F" w14:paraId="5A6BB5E0" w14:textId="77777777" w:rsidTr="00FE07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shd w:val="clear" w:color="auto" w:fill="E7E6E6" w:themeFill="background2"/>
          </w:tcPr>
          <w:p w14:paraId="464B864B" w14:textId="0972490E" w:rsidR="00B50DDE" w:rsidRPr="00FE079F" w:rsidRDefault="00050438">
            <w:pPr>
              <w:rPr>
                <w:rFonts w:cs="Times New Roman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cs="Times New Roman"/>
                <w:sz w:val="22"/>
                <w:szCs w:val="22"/>
              </w:rPr>
              <w:t>PubM</w:t>
            </w:r>
            <w:r w:rsidR="005D4268" w:rsidRPr="00FE079F">
              <w:rPr>
                <w:rFonts w:cs="Times New Roman"/>
                <w:sz w:val="22"/>
                <w:szCs w:val="22"/>
              </w:rPr>
              <w:t>ed:</w:t>
            </w:r>
          </w:p>
        </w:tc>
      </w:tr>
      <w:tr w:rsidR="00B50DDE" w:rsidRPr="00FE079F" w14:paraId="27DFAC05" w14:textId="77777777" w:rsidTr="00FE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shd w:val="clear" w:color="auto" w:fill="FFFFFF" w:themeFill="background1"/>
          </w:tcPr>
          <w:p w14:paraId="6C879157" w14:textId="187DD3C2" w:rsidR="00B50DDE" w:rsidRPr="00FE079F" w:rsidRDefault="009B092B">
            <w:pPr>
              <w:rPr>
                <w:rFonts w:cs="Times New Roman"/>
                <w:sz w:val="22"/>
                <w:szCs w:val="22"/>
              </w:rPr>
            </w:pPr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(((("Pituitary Neoplasms"[Mesh] OR "Pituitary Neoplasm"[Title/abstract] OR "Pituitary Neoplasms"[Title/abstract] OR "Pituitary Tumors"[Title/abstract] OR "Pituitary Tumor"[ Title/abstract] OR "Pituitary 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Tumours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"[Title/abstract] OR "Pituitary 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Tumour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"[Title/abstract] OR "Pituitary Adenoma"[Title/abstract] OR "Pituitary Adenomas"[Title/abstract] OR "Pituitary Carcinoma"[Title/abstract] OR "Pituitary Carcinomas"[Title/abstract] OR "Cancer of the Pituitary"[Title/abstract] OR "Pituitary Cancer"[Title/abstract] OR "Pituitary Cancers"[Title/abstract] OR "Nelson Syndrome"[Title/abstract] OR "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Prolactinoma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"[Title/abstract] OR "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Prolactinomas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"[Title/abstract] OR 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prolactinoma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*[Title/abstract] OR "Hypophysis Adenoma"[Title/abstract] OR "Hypophysis Adenomas"[Title/abstract] OR "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Hypophyseal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Neoplasms"[Title/abstract] OR "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Hypophyseal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Tumors"[Title/abstract] OR "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Hypophyseal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Tumor"[Title/abstract] OR "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Hypophyseal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Tumours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"[Title/abstract] OR "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Hypophyseal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Tumour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"[Title/abstract] OR "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Hypophyseal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Adenoma"[Title/abstract] OR "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Hypophyseal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Adenomas"[Title/abstract] OR "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Hypophyseal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Carcinoma"[Title/abstract] OR "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Neurohypophyseal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Tumors"[Title/abstract] OR "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Neurohypophyseal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Tumor"[Title/abstract] OR "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Adenohypophyseal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Neoplasm"[Title/abstract] OR "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Adenohypophyseal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Tumors"[Title/abstract] OR "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Adenohypophyseal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Adenomas"[Title/abstract] OR "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Adenohypophyseal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Carcinoma"[Title/abstract]))) AND ((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Radiotherap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*[Title/abstract] OR 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Radiosurg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*[Title/abstract] OR LINAC[Title/abstract] OR linear accelerator[Title/abstract] OR (Gamma Knife[Title/abstract]) OR 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Cyberknife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[Title/abstract] OR "x knife"[Title/abstract] OR stereotactic*[Title/abstract] OR fraction*[Title/abstract] OR 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irradiat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*[Title/abstract] OR 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radiat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* OR WBRT[Title/abstract] OR SRS[Title/abstract] OR SFRT[Title/abstract] OR Radiotherapy[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MeSH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Terms] OR Dose fractionation[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MeSH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Terms] OR Cranial Irradiation[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MeSH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Terms] OR Radiosurgery[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MeSH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 Terms]))) AND ((stroke*[Title/abstract] OR Stroke[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MeSH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] OR infarct*[Title/abstract] OR Infarction[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MeSH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ischemi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 xml:space="preserve">*[Title/abstract] OR 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ischaemi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*[Title/abstract] OR ischemia[</w:t>
            </w:r>
            <w:proofErr w:type="spellStart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MeSH</w:t>
            </w:r>
            <w:proofErr w:type="spellEnd"/>
            <w:r w:rsidRPr="00FE079F">
              <w:rPr>
                <w:rFonts w:cs="Times New Roman"/>
                <w:b w:val="0"/>
                <w:bCs w:val="0"/>
                <w:color w:val="000000"/>
                <w:sz w:val="22"/>
                <w:szCs w:val="22"/>
              </w:rPr>
              <w:t>] OR cerebrovascular[Title/abstract] OR CVA[Title/abstract]))</w:t>
            </w:r>
            <w:r w:rsidRPr="00FE079F" w:rsidDel="009B092B">
              <w:rPr>
                <w:rFonts w:eastAsia="Times New Roman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</w:tr>
      <w:tr w:rsidR="00B50DDE" w:rsidRPr="00FE079F" w14:paraId="364A3804" w14:textId="77777777" w:rsidTr="00FE0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shd w:val="clear" w:color="auto" w:fill="E7E6E6" w:themeFill="background2"/>
          </w:tcPr>
          <w:p w14:paraId="4AD70792" w14:textId="77777777" w:rsidR="00B50DDE" w:rsidRPr="00FE079F" w:rsidRDefault="0035671D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FE079F">
              <w:rPr>
                <w:rFonts w:cs="Times New Roman"/>
                <w:sz w:val="22"/>
                <w:szCs w:val="22"/>
              </w:rPr>
              <w:t>Embase</w:t>
            </w:r>
            <w:proofErr w:type="spellEnd"/>
            <w:r w:rsidRPr="00FE079F">
              <w:rPr>
                <w:rFonts w:cs="Times New Roman"/>
                <w:sz w:val="22"/>
                <w:szCs w:val="22"/>
              </w:rPr>
              <w:t xml:space="preserve">: </w:t>
            </w:r>
          </w:p>
        </w:tc>
      </w:tr>
      <w:tr w:rsidR="00B50DDE" w:rsidRPr="00FE079F" w14:paraId="2E856B7C" w14:textId="77777777" w:rsidTr="00FE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shd w:val="clear" w:color="auto" w:fill="FFFFFF" w:themeFill="background1"/>
          </w:tcPr>
          <w:p w14:paraId="5853D256" w14:textId="77777777" w:rsidR="0035671D" w:rsidRPr="00FE079F" w:rsidRDefault="0035671D" w:rsidP="0035671D">
            <w:pPr>
              <w:rPr>
                <w:rFonts w:eastAsia="Times New Roman" w:cs="Times New Roman"/>
                <w:b w:val="0"/>
                <w:sz w:val="22"/>
                <w:szCs w:val="22"/>
                <w:lang w:val="nl-NL" w:eastAsia="nl-NL"/>
              </w:rPr>
            </w:pP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pituit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*: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ab,ti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 xml:space="preserve">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adenoma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*: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ab,ti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 xml:space="preserve">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adenohypophys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*: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ab,ti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 xml:space="preserve">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neurohypophys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*: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ab,ti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 xml:space="preserve"> OR 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hypophys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*: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ab,ti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 xml:space="preserve">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hypophysis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'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exp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 xml:space="preserve">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hypophysis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'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hypophysis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adenoma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'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exp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 xml:space="preserve">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hypophysis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adenoma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'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adenoma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'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exp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 xml:space="preserve">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adenoma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'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hypophysis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 xml:space="preserve"> tumor'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exp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 xml:space="preserve">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hypophysis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 xml:space="preserve"> tumor' AND (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radiotherp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 xml:space="preserve">*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radiosurg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*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linac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'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exp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 xml:space="preserve">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linac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 xml:space="preserve"> OR 'gamma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knife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nl-NL" w:eastAsia="nl-NL"/>
              </w:rPr>
              <w:t>'</w:t>
            </w:r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exp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'gamma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knife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'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cyberknife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'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cyberknife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'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exp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cyberknife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'x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knife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'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stereotactic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irradiati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*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radiat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*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wbrt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srs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sfrt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radiotherapy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'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exp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radiotherapy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' OR 'gamma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knife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radiosurgery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'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exp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'gamma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knife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radiosurgery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'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brain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radiation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'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exp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brain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radiation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'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fraction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*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radiation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dose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'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exp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radiation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dose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'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linear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accelerator'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exp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linear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accelerator'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stereotactic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radiosurgery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'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exp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stereotactic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radiosurgery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'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stereotactic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body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radiation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therapy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'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exp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stereotactic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body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radiation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therapy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') AND (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cerebrovascular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accident'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exp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cerebrovascular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accident'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brain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ischemia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'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exp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'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brain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ischemia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'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stroke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*: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ab,ti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infarct*: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ab,ti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ischemi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*: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ab,ti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ischaemi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*: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ab,ti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cerebrovascular:ab,ti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OR 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cva:ab,ti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) AND [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embase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]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lim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 xml:space="preserve"> NOT [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medline</w:t>
            </w:r>
            <w:proofErr w:type="spellEnd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]/</w:t>
            </w:r>
            <w:proofErr w:type="spellStart"/>
            <w:r w:rsidRPr="00FE079F">
              <w:rPr>
                <w:rFonts w:eastAsia="Times New Roman" w:cs="Times New Roman"/>
                <w:b w:val="0"/>
                <w:color w:val="000000"/>
                <w:sz w:val="22"/>
                <w:szCs w:val="22"/>
                <w:shd w:val="clear" w:color="auto" w:fill="FFFFFF"/>
                <w:lang w:val="nl-NL" w:eastAsia="nl-NL"/>
              </w:rPr>
              <w:t>lim</w:t>
            </w:r>
            <w:proofErr w:type="spellEnd"/>
          </w:p>
          <w:p w14:paraId="22B901C3" w14:textId="77777777" w:rsidR="00B50DDE" w:rsidRPr="00FE079F" w:rsidRDefault="00B50DDE">
            <w:pPr>
              <w:rPr>
                <w:rFonts w:cs="Times New Roman"/>
                <w:b w:val="0"/>
                <w:sz w:val="22"/>
                <w:szCs w:val="22"/>
              </w:rPr>
            </w:pPr>
          </w:p>
        </w:tc>
      </w:tr>
    </w:tbl>
    <w:p w14:paraId="4F793F20" w14:textId="6FF156A8" w:rsidR="00140AC8" w:rsidRPr="00FE079F" w:rsidRDefault="00FE079F">
      <w:pPr>
        <w:rPr>
          <w:rFonts w:cs="Times New Roman"/>
          <w:b/>
          <w:i/>
          <w:sz w:val="22"/>
          <w:szCs w:val="22"/>
        </w:rPr>
      </w:pPr>
      <w:r w:rsidRPr="00FE079F">
        <w:rPr>
          <w:rFonts w:cs="Times New Roman"/>
          <w:b/>
          <w:i/>
          <w:sz w:val="22"/>
          <w:szCs w:val="22"/>
        </w:rPr>
        <w:t xml:space="preserve">Supplementary table 1: Search strategy in </w:t>
      </w:r>
      <w:r>
        <w:rPr>
          <w:rFonts w:cs="Times New Roman"/>
          <w:b/>
          <w:i/>
          <w:sz w:val="22"/>
          <w:szCs w:val="22"/>
        </w:rPr>
        <w:t xml:space="preserve">PubMed and </w:t>
      </w:r>
      <w:proofErr w:type="spellStart"/>
      <w:r>
        <w:rPr>
          <w:rFonts w:cs="Times New Roman"/>
          <w:b/>
          <w:i/>
          <w:sz w:val="22"/>
          <w:szCs w:val="22"/>
        </w:rPr>
        <w:t>Embase</w:t>
      </w:r>
      <w:proofErr w:type="spellEnd"/>
      <w:r>
        <w:rPr>
          <w:rFonts w:cs="Times New Roman"/>
          <w:b/>
          <w:i/>
          <w:sz w:val="22"/>
          <w:szCs w:val="22"/>
        </w:rPr>
        <w:t xml:space="preserve"> databases.</w:t>
      </w:r>
    </w:p>
    <w:sectPr w:rsidR="00140AC8" w:rsidRPr="00FE079F" w:rsidSect="00BA09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DDE"/>
    <w:rsid w:val="000161AE"/>
    <w:rsid w:val="00041CBD"/>
    <w:rsid w:val="00050438"/>
    <w:rsid w:val="00077E0E"/>
    <w:rsid w:val="00085A29"/>
    <w:rsid w:val="001472E1"/>
    <w:rsid w:val="00261B6E"/>
    <w:rsid w:val="002E13E4"/>
    <w:rsid w:val="00305142"/>
    <w:rsid w:val="0035671D"/>
    <w:rsid w:val="00395785"/>
    <w:rsid w:val="003D3040"/>
    <w:rsid w:val="004130C9"/>
    <w:rsid w:val="0045473F"/>
    <w:rsid w:val="00466D17"/>
    <w:rsid w:val="004707F5"/>
    <w:rsid w:val="0047388D"/>
    <w:rsid w:val="004B21E8"/>
    <w:rsid w:val="005230FC"/>
    <w:rsid w:val="005D4268"/>
    <w:rsid w:val="00613014"/>
    <w:rsid w:val="00620961"/>
    <w:rsid w:val="00623D80"/>
    <w:rsid w:val="00635CD1"/>
    <w:rsid w:val="00681305"/>
    <w:rsid w:val="00686B2F"/>
    <w:rsid w:val="0076257C"/>
    <w:rsid w:val="00797BB6"/>
    <w:rsid w:val="008039AC"/>
    <w:rsid w:val="008465E0"/>
    <w:rsid w:val="00854B39"/>
    <w:rsid w:val="00865283"/>
    <w:rsid w:val="008B7561"/>
    <w:rsid w:val="008F67E1"/>
    <w:rsid w:val="00953484"/>
    <w:rsid w:val="00995762"/>
    <w:rsid w:val="009B092B"/>
    <w:rsid w:val="00A612DB"/>
    <w:rsid w:val="00A75F8A"/>
    <w:rsid w:val="00A83247"/>
    <w:rsid w:val="00AA1E3E"/>
    <w:rsid w:val="00AB1854"/>
    <w:rsid w:val="00AC674D"/>
    <w:rsid w:val="00AD6500"/>
    <w:rsid w:val="00AF30CC"/>
    <w:rsid w:val="00AF7FEC"/>
    <w:rsid w:val="00B50DDE"/>
    <w:rsid w:val="00B52BE4"/>
    <w:rsid w:val="00BA0914"/>
    <w:rsid w:val="00BE3D6F"/>
    <w:rsid w:val="00C24D57"/>
    <w:rsid w:val="00C41990"/>
    <w:rsid w:val="00C5787C"/>
    <w:rsid w:val="00CA4FC9"/>
    <w:rsid w:val="00CA7940"/>
    <w:rsid w:val="00CC01A7"/>
    <w:rsid w:val="00D22CD5"/>
    <w:rsid w:val="00D52F01"/>
    <w:rsid w:val="00D610E1"/>
    <w:rsid w:val="00D70C04"/>
    <w:rsid w:val="00DF6A9F"/>
    <w:rsid w:val="00E42E78"/>
    <w:rsid w:val="00E7543A"/>
    <w:rsid w:val="00EB7791"/>
    <w:rsid w:val="00EC1138"/>
    <w:rsid w:val="00EF64A1"/>
    <w:rsid w:val="00F4060E"/>
    <w:rsid w:val="00F8403A"/>
    <w:rsid w:val="00FE079F"/>
    <w:rsid w:val="00FE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1A0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50D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Standaardtabel"/>
    <w:uiPriority w:val="41"/>
    <w:rsid w:val="005D426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50D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Standaardtabel"/>
    <w:uiPriority w:val="41"/>
    <w:rsid w:val="005D426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67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941358-C151-4F3C-9490-DB3A531B6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9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o Muskens</dc:creator>
  <cp:lastModifiedBy>Anouk van Westrhenen</cp:lastModifiedBy>
  <cp:revision>2</cp:revision>
  <dcterms:created xsi:type="dcterms:W3CDTF">2017-03-01T15:25:00Z</dcterms:created>
  <dcterms:modified xsi:type="dcterms:W3CDTF">2017-03-01T15:25:00Z</dcterms:modified>
</cp:coreProperties>
</file>